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CA5" w:rsidRPr="008D6216" w:rsidRDefault="00673CA5" w:rsidP="00673CA5">
      <w:pPr>
        <w:pStyle w:val="Heading1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pendix 1. Questionnaire about sociodemographic and professional characteristics of participant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t>1. Sex: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a) woman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b) man</w:t>
      </w:r>
    </w:p>
    <w:p w:rsidR="00673CA5" w:rsidRPr="008D6216" w:rsidRDefault="00673CA5" w:rsidP="00673CA5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t>2. Age? (years) ____________________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t>3. Marital statu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a) married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b) single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c) in relationship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d) extramarital cohabitation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e) divorced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f) widowed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t>4. Number of children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a) 0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b) 1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c) 2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d) 3 or more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t>5. Year and level of university education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a) 1</w:t>
      </w:r>
      <w:r w:rsidRPr="008D6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8D6216">
        <w:rPr>
          <w:rFonts w:ascii="Times New Roman" w:hAnsi="Times New Roman" w:cs="Times New Roman"/>
          <w:sz w:val="24"/>
          <w:szCs w:val="24"/>
          <w:lang w:val="en-US"/>
        </w:rPr>
        <w:t xml:space="preserve"> year of bachelor nursing studie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b) 2</w:t>
      </w:r>
      <w:r w:rsidRPr="008D6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8D6216">
        <w:rPr>
          <w:rFonts w:ascii="Times New Roman" w:hAnsi="Times New Roman" w:cs="Times New Roman"/>
          <w:sz w:val="24"/>
          <w:szCs w:val="24"/>
          <w:lang w:val="en-US"/>
        </w:rPr>
        <w:t xml:space="preserve"> year of bachelor nursing studie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c) 3</w:t>
      </w:r>
      <w:r w:rsidRPr="008D6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8D6216">
        <w:rPr>
          <w:rFonts w:ascii="Times New Roman" w:hAnsi="Times New Roman" w:cs="Times New Roman"/>
          <w:sz w:val="24"/>
          <w:szCs w:val="24"/>
          <w:lang w:val="en-US"/>
        </w:rPr>
        <w:t xml:space="preserve"> year of bachelor nursing studie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d) 1</w:t>
      </w:r>
      <w:r w:rsidRPr="008D6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8D6216">
        <w:rPr>
          <w:rFonts w:ascii="Times New Roman" w:hAnsi="Times New Roman" w:cs="Times New Roman"/>
          <w:sz w:val="24"/>
          <w:szCs w:val="24"/>
          <w:lang w:val="en-US"/>
        </w:rPr>
        <w:t xml:space="preserve"> year of Master’s nursing studie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e) 2</w:t>
      </w:r>
      <w:r w:rsidRPr="008D621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8D6216">
        <w:rPr>
          <w:rFonts w:ascii="Times New Roman" w:hAnsi="Times New Roman" w:cs="Times New Roman"/>
          <w:sz w:val="24"/>
          <w:szCs w:val="24"/>
          <w:lang w:val="en-US"/>
        </w:rPr>
        <w:t xml:space="preserve"> year of Master’s nursing studie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t>6. Years of working nursing experience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a) less than 6 month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b) 6 months to 4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c) 5 -9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d) 10-14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e) 15-20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f) &gt; 20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7. Years of work experience at the current work place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a) less than 6 month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b) 6 months to 4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c) 5 -9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d) 10-14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e) 15-20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f) &gt; 20 year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t>7. Current work place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a) Intensive care unit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b) Surgery (including gynecology)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c) Internal medicine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d) Pediatric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e) Psychiatry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f) Day clinic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g) Other (please describe) ___________________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b/>
          <w:sz w:val="24"/>
          <w:szCs w:val="24"/>
          <w:lang w:val="en-US"/>
        </w:rPr>
        <w:t>8. Work shift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 xml:space="preserve">a) Only morning shift 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b) Only afternoon shift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c) Only night shifts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d) Two shifts (morning and afternoon)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e) Block shifts (day and night)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f) Morning shift plus 24-hour shift</w:t>
      </w:r>
    </w:p>
    <w:p w:rsidR="00673CA5" w:rsidRPr="008D6216" w:rsidRDefault="00673CA5" w:rsidP="00673CA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D6216">
        <w:rPr>
          <w:rFonts w:ascii="Times New Roman" w:hAnsi="Times New Roman" w:cs="Times New Roman"/>
          <w:sz w:val="24"/>
          <w:szCs w:val="24"/>
          <w:lang w:val="en-US"/>
        </w:rPr>
        <w:t>g) Other (please describe) ___________________</w:t>
      </w:r>
    </w:p>
    <w:p w:rsidR="00A72D37" w:rsidRPr="00673CA5" w:rsidRDefault="00A72D37">
      <w:pPr>
        <w:rPr>
          <w:b/>
        </w:rPr>
      </w:pPr>
      <w:bookmarkStart w:id="0" w:name="_GoBack"/>
      <w:bookmarkEnd w:id="0"/>
    </w:p>
    <w:sectPr w:rsidR="00A72D37" w:rsidRPr="00673CA5" w:rsidSect="00673CA5">
      <w:footerReference w:type="default" r:id="rId4"/>
      <w:footerReference w:type="firs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35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0F97" w:rsidRDefault="00673C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0F97" w:rsidRDefault="00673C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8379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0F97" w:rsidRDefault="00673C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0F97" w:rsidRDefault="00673C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A5"/>
    <w:rsid w:val="00673CA5"/>
    <w:rsid w:val="00A7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8EEFC3-921C-49A3-8412-17B65A63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3CA5"/>
    <w:pPr>
      <w:spacing w:after="200" w:line="276" w:lineRule="auto"/>
    </w:pPr>
    <w:rPr>
      <w:rFonts w:asciiTheme="minorHAnsi" w:hAnsiTheme="minorHAnsi"/>
      <w:sz w:val="22"/>
      <w:lang w:val="hr-H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C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CA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hr-HR"/>
    </w:rPr>
  </w:style>
  <w:style w:type="paragraph" w:styleId="Footer">
    <w:name w:val="footer"/>
    <w:basedOn w:val="Normal"/>
    <w:link w:val="FooterChar"/>
    <w:uiPriority w:val="99"/>
    <w:unhideWhenUsed/>
    <w:rsid w:val="0067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CA5"/>
    <w:rPr>
      <w:rFonts w:asciiTheme="minorHAnsi" w:hAnsiTheme="minorHAnsi"/>
      <w:sz w:val="22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1</cp:revision>
  <dcterms:created xsi:type="dcterms:W3CDTF">2023-08-26T05:21:00Z</dcterms:created>
  <dcterms:modified xsi:type="dcterms:W3CDTF">2023-08-26T05:21:00Z</dcterms:modified>
</cp:coreProperties>
</file>